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F24" w:rsidRPr="002F2B64" w:rsidRDefault="00D926EC" w:rsidP="007A5F24">
      <w:pPr>
        <w:spacing w:line="240" w:lineRule="auto"/>
        <w:rPr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>S1 Table.</w:t>
      </w:r>
      <w:r w:rsidR="007A5F24" w:rsidRPr="002F2B64">
        <w:rPr>
          <w:b/>
          <w:sz w:val="18"/>
          <w:szCs w:val="18"/>
        </w:rPr>
        <w:t xml:space="preserve"> </w:t>
      </w:r>
      <w:r w:rsidR="007A5F24" w:rsidRPr="00130335">
        <w:rPr>
          <w:b/>
          <w:sz w:val="18"/>
          <w:szCs w:val="18"/>
        </w:rPr>
        <w:t>Longitudinal effect of adolescent and midlife consumption of</w:t>
      </w:r>
      <w:r w:rsidR="001C4A14" w:rsidRPr="00130335">
        <w:rPr>
          <w:b/>
          <w:sz w:val="18"/>
          <w:szCs w:val="18"/>
        </w:rPr>
        <w:t xml:space="preserve"> selected types of food on MGUS</w:t>
      </w:r>
      <w:r w:rsidRPr="00130335">
        <w:rPr>
          <w:b/>
          <w:sz w:val="18"/>
          <w:szCs w:val="18"/>
        </w:rPr>
        <w:t>.</w:t>
      </w:r>
    </w:p>
    <w:p w:rsidR="00AE707D" w:rsidRPr="002F2B64" w:rsidRDefault="00F57338" w:rsidP="007A5F24">
      <w:pPr>
        <w:spacing w:line="240" w:lineRule="auto"/>
        <w:rPr>
          <w:rFonts w:asciiTheme="minorHAnsi" w:hAnsiTheme="minorHAnsi"/>
          <w:sz w:val="22"/>
          <w:lang w:val="is-IS"/>
        </w:rPr>
      </w:pPr>
      <w:r w:rsidRPr="002F2B64">
        <w:fldChar w:fldCharType="begin"/>
      </w:r>
      <w:r w:rsidRPr="002F2B64">
        <w:instrText xml:space="preserve"> LINK </w:instrText>
      </w:r>
      <w:r w:rsidR="007E695E" w:rsidRPr="002F2B64">
        <w:instrText xml:space="preserve">Excel.Sheet.12 "C:\\Users\\Lenovo\\Dropbox\\Skoli\\PhD\\Manuscript II\\Tables\\Tables diet_MGUS_olddef_final.xlsx" "Suppl.tables 1&amp;2!R1C1:R62C4" </w:instrText>
      </w:r>
      <w:r w:rsidRPr="002F2B64">
        <w:instrText xml:space="preserve">\a \f 4 \h </w:instrText>
      </w:r>
      <w:r w:rsidR="002F2B64">
        <w:instrText xml:space="preserve"> \* MERGEFORMAT </w:instrText>
      </w:r>
      <w:r w:rsidRPr="002F2B64">
        <w:fldChar w:fldCharType="separate"/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60"/>
        <w:gridCol w:w="2400"/>
        <w:gridCol w:w="960"/>
      </w:tblGrid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MGUS* 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Age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and sex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adjus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O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95% CI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n (%)</w:t>
            </w:r>
          </w:p>
        </w:tc>
        <w:tc>
          <w:tcPr>
            <w:tcW w:w="2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2 (6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07 (40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6 (7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-1.07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35 (40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o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47 (28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9 (19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7 (9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17 (42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l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mok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12 (41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0 (5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6 (26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0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3 (26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0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e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0 (9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44 (28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4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48 (29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67 (32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l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mok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e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89 (56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2 (10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9 (15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0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89 (17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il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1 (17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5 (6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-1.07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8 (19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85 (56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rui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39 (66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19 (23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6 (5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5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6 (5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91 (57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02 (20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2 (10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64 (12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Rye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brea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latbre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37 (46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4 (4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5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14 (22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6 (26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0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Liver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us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24 (24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8 (3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3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11 (21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-0.99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58 (50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6-1.00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Oatme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6 (34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1 (8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3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11 (21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-1.01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9 (35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Potato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1 (8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9 (3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2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7 (9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-1.02</w:t>
            </w:r>
          </w:p>
        </w:tc>
      </w:tr>
      <w:tr w:rsidR="00AE707D" w:rsidRPr="002F2B64" w:rsidTr="00AE707D">
        <w:trPr>
          <w:divId w:val="1216813665"/>
          <w:trHeight w:val="18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03 (79.0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-1.00</w:t>
            </w:r>
          </w:p>
        </w:tc>
      </w:tr>
    </w:tbl>
    <w:p w:rsidR="00AE707D" w:rsidRPr="002F2B64" w:rsidRDefault="00F57338" w:rsidP="007A5F24">
      <w:pPr>
        <w:spacing w:line="240" w:lineRule="auto"/>
        <w:rPr>
          <w:rFonts w:asciiTheme="minorHAnsi" w:hAnsiTheme="minorHAnsi"/>
          <w:sz w:val="22"/>
          <w:lang w:val="is-IS"/>
        </w:rPr>
      </w:pPr>
      <w:r w:rsidRPr="002F2B64">
        <w:fldChar w:fldCharType="end"/>
      </w:r>
      <w:r w:rsidR="00302C29" w:rsidRPr="002F2B64">
        <w:fldChar w:fldCharType="begin"/>
      </w:r>
      <w:r w:rsidR="00302C29" w:rsidRPr="002F2B64">
        <w:instrText xml:space="preserve"> LINK </w:instrText>
      </w:r>
      <w:r w:rsidR="007E695E" w:rsidRPr="002F2B64">
        <w:instrText xml:space="preserve">Excel.Sheet.12 "C:\\Users\\Lenovo\\Dropbox\\Skoli\\PhD\\Manuscript II\\Tables\\Tables diet_MGUS_olddef_final.xlsx" "Suppl.tables 1&amp;2!R1C1:R62C4" </w:instrText>
      </w:r>
      <w:r w:rsidR="00302C29" w:rsidRPr="002F2B64">
        <w:instrText xml:space="preserve">\a \f 4 \h </w:instrText>
      </w:r>
      <w:r w:rsidR="00876BB4" w:rsidRPr="002F2B64">
        <w:instrText xml:space="preserve"> \* MERGEFORMAT </w:instrText>
      </w:r>
      <w:r w:rsidR="00302C29" w:rsidRPr="002F2B64">
        <w:fldChar w:fldCharType="separate"/>
      </w:r>
    </w:p>
    <w:p w:rsidR="007A5F24" w:rsidRPr="002F2B64" w:rsidRDefault="00302C29" w:rsidP="007A5F24">
      <w:pPr>
        <w:spacing w:line="240" w:lineRule="auto"/>
        <w:rPr>
          <w:rFonts w:asciiTheme="minorHAnsi" w:hAnsiTheme="minorHAnsi"/>
          <w:sz w:val="22"/>
          <w:lang w:val="is-IS"/>
        </w:rPr>
      </w:pPr>
      <w:r w:rsidRPr="002F2B64">
        <w:fldChar w:fldCharType="end"/>
      </w:r>
      <w:r w:rsidR="007A5F24" w:rsidRPr="002F2B64">
        <w:rPr>
          <w:sz w:val="18"/>
          <w:szCs w:val="18"/>
        </w:rPr>
        <w:t>*Heavy chain and light chain MGUS cases combined.</w:t>
      </w:r>
    </w:p>
    <w:p w:rsidR="00302C29" w:rsidRPr="002F2B64" w:rsidRDefault="007A5F24" w:rsidP="007A5F24">
      <w:pPr>
        <w:spacing w:line="240" w:lineRule="auto"/>
        <w:rPr>
          <w:sz w:val="18"/>
          <w:szCs w:val="18"/>
        </w:rPr>
      </w:pPr>
      <w:r w:rsidRPr="002F2B64">
        <w:rPr>
          <w:sz w:val="18"/>
          <w:szCs w:val="18"/>
        </w:rPr>
        <w:t>Abbreviations: MGUS - Monoclonal gammopat</w:t>
      </w:r>
      <w:r w:rsidR="00302C29" w:rsidRPr="002F2B64">
        <w:rPr>
          <w:sz w:val="18"/>
          <w:szCs w:val="18"/>
        </w:rPr>
        <w:t>hy of undetermined significance.</w:t>
      </w:r>
      <w:r w:rsidRPr="002F2B64">
        <w:rPr>
          <w:sz w:val="18"/>
          <w:szCs w:val="18"/>
        </w:rPr>
        <w:t xml:space="preserve"> </w:t>
      </w:r>
    </w:p>
    <w:p w:rsidR="007A5F24" w:rsidRPr="002F2B64" w:rsidRDefault="007A5F24" w:rsidP="007A5F24">
      <w:pPr>
        <w:spacing w:line="240" w:lineRule="auto"/>
        <w:rPr>
          <w:sz w:val="18"/>
          <w:szCs w:val="18"/>
        </w:rPr>
      </w:pPr>
      <w:r w:rsidRPr="002F2B64">
        <w:rPr>
          <w:sz w:val="18"/>
          <w:szCs w:val="18"/>
        </w:rPr>
        <w:t>The low and high categories represent the same frequency of intake as in Tables 2a and 2b.</w:t>
      </w:r>
    </w:p>
    <w:p w:rsidR="007A5F24" w:rsidRPr="002F2B64" w:rsidRDefault="007A5F24" w:rsidP="007A5F24">
      <w:pPr>
        <w:spacing w:after="160" w:line="259" w:lineRule="auto"/>
        <w:rPr>
          <w:b/>
          <w:sz w:val="18"/>
          <w:szCs w:val="18"/>
        </w:rPr>
      </w:pPr>
    </w:p>
    <w:sectPr w:rsidR="007A5F24" w:rsidRPr="002F2B64" w:rsidSect="00876BB4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NjEBYQszQwMLJR2l4NTi4sz8PJAC41oABHLn3CwAAAA="/>
  </w:docVars>
  <w:rsids>
    <w:rsidRoot w:val="007A5F24"/>
    <w:rsid w:val="00077163"/>
    <w:rsid w:val="00130335"/>
    <w:rsid w:val="00132807"/>
    <w:rsid w:val="001636D1"/>
    <w:rsid w:val="001C4A14"/>
    <w:rsid w:val="002B3559"/>
    <w:rsid w:val="002F2B64"/>
    <w:rsid w:val="00302C29"/>
    <w:rsid w:val="003C311C"/>
    <w:rsid w:val="004F4483"/>
    <w:rsid w:val="00604AE6"/>
    <w:rsid w:val="007415B9"/>
    <w:rsid w:val="007A4247"/>
    <w:rsid w:val="007A5F24"/>
    <w:rsid w:val="007C5C4B"/>
    <w:rsid w:val="007E695E"/>
    <w:rsid w:val="00876BB4"/>
    <w:rsid w:val="008A7A1A"/>
    <w:rsid w:val="009803CD"/>
    <w:rsid w:val="009E515A"/>
    <w:rsid w:val="00A8167A"/>
    <w:rsid w:val="00AE707D"/>
    <w:rsid w:val="00D926EC"/>
    <w:rsid w:val="00E16937"/>
    <w:rsid w:val="00E664BB"/>
    <w:rsid w:val="00F419BF"/>
    <w:rsid w:val="00F57338"/>
    <w:rsid w:val="00FA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3F95B-02F6-4370-B92F-85B59112F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F24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10-09T17:55:00Z</dcterms:created>
  <dcterms:modified xsi:type="dcterms:W3CDTF">2018-10-09T18:12:00Z</dcterms:modified>
</cp:coreProperties>
</file>